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DD0BC" w14:textId="77777777" w:rsidR="00AC7BA5" w:rsidRPr="0069594B" w:rsidRDefault="00AC7BA5" w:rsidP="00AC7BA5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9594B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661DBA40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D7F1021" w14:textId="77777777" w:rsidR="00AC7BA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E300B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earch terms details by Database:</w:t>
      </w:r>
    </w:p>
    <w:p w14:paraId="2E9A8487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8DAEDE8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SCOPUS: (TITLE-ABS-</w:t>
      </w:r>
      <w:proofErr w:type="gram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KEY(</w:t>
      </w:r>
      <w:proofErr w:type="gram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"Hearing Loss, 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Central"OR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"Cortical Deafness" OR "Central Deafness") AND TITLE-ABS-KEY ("Child" OR "Infant, Newborn" OR "Adolescent" )) AND ( LIMIT-TO ( DOCTYPE,"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ar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" ) ) AND ( LIMIT-TO ( 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LANGUAGE,"English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" ) ) AND ( LIMIT-TO ( 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EXACTKEYWORD,"Human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" ) ) </w:t>
      </w:r>
    </w:p>
    <w:p w14:paraId="01E5C656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294 documents found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</w:p>
    <w:p w14:paraId="66F677D4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85FEEC4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WEB OF SCIENCE: ((TS</w:t>
      </w:r>
      <w:proofErr w:type="gram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=(</w:t>
      </w:r>
      <w:proofErr w:type="gram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"Central Deafness" OR "Cortical Deafness" OR "Hearing Loss, Central")) AND (TS=( Child OR Infant OR Newborn OR Adolescent)))</w:t>
      </w:r>
    </w:p>
    <w:p w14:paraId="33578B27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17 results from Web of Science Core Collection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</w:p>
    <w:p w14:paraId="4082289E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5C5CF9E2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PUBMED: (("Hearing Loss, Central"[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erms] OR "Cortical Deafness"[Title/Abstract] OR "Central Deafness"[Title/Abstract]) AND ("Child"[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erms] OR "Infant, Newborn" [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erms] OR Adolescent [</w:t>
      </w:r>
      <w:proofErr w:type="spellStart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erms])). Filters: Case Reports, Clinical Study, Clinical Trial, Randomized Controlled Trial, Review, Child: birth-18 years, Newborn: birth-1 month, Infant: birth-23 months, Infant: 1-23 months, Preschool Child: 2-5 years, Child: 6-12 years, Adolescent: 13-18 years. </w:t>
      </w:r>
    </w:p>
    <w:p w14:paraId="75EB2DB0" w14:textId="77777777" w:rsidR="00AC7BA5" w:rsidRPr="00E300B5" w:rsidRDefault="00AC7BA5" w:rsidP="00AC7BA5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300B5">
        <w:rPr>
          <w:rFonts w:ascii="Times New Roman" w:eastAsia="Times New Roman" w:hAnsi="Times New Roman" w:cs="Times New Roman"/>
          <w:sz w:val="22"/>
          <w:szCs w:val="22"/>
          <w:lang w:val="en-US"/>
        </w:rPr>
        <w:t>96 documents found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</w:p>
    <w:p w14:paraId="5A44A9EE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31F10821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354BA4EE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3BCDD363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65487D82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1234861B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7A504891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21D5834D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7EC4A9DF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2FAE17F8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06E37ABC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6A90A1AD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4E5C8275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4A0379DA" w14:textId="77777777" w:rsidR="00AC7BA5" w:rsidRDefault="00AC7BA5" w:rsidP="00AC7BA5">
      <w:pPr>
        <w:spacing w:line="360" w:lineRule="auto"/>
        <w:jc w:val="both"/>
        <w:rPr>
          <w:rFonts w:ascii="Segoe UI" w:eastAsia="Segoe UI" w:hAnsi="Segoe UI" w:cs="Segoe UI"/>
          <w:b/>
          <w:bCs/>
          <w:color w:val="212121"/>
          <w:lang w:val="en-US"/>
        </w:rPr>
      </w:pPr>
    </w:p>
    <w:p w14:paraId="1737E602" w14:textId="77777777" w:rsidR="00AC7BA5" w:rsidRDefault="00AC7BA5" w:rsidP="00AC7BA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69594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lastRenderedPageBreak/>
        <w:t>Table S1.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Articles </w:t>
      </w:r>
      <w:r w:rsidRPr="70C55A1C">
        <w:rPr>
          <w:rFonts w:ascii="Times New Roman" w:eastAsia="Times New Roman" w:hAnsi="Times New Roman" w:cs="Times New Roman"/>
          <w:sz w:val="22"/>
          <w:szCs w:val="22"/>
          <w:lang w:val="en-US"/>
        </w:rPr>
        <w:t>excluded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after full-text revision</w:t>
      </w:r>
      <w:r w:rsidRPr="70C55A1C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: </w:t>
      </w:r>
      <w:r w:rsidRPr="0069594B">
        <w:rPr>
          <w:lang w:val="en-US"/>
        </w:rPr>
        <w:br/>
      </w:r>
    </w:p>
    <w:tbl>
      <w:tblPr>
        <w:tblStyle w:val="Grigliatabella"/>
        <w:tblW w:w="9630" w:type="dxa"/>
        <w:tblLayout w:type="fixed"/>
        <w:tblLook w:val="06A0" w:firstRow="1" w:lastRow="0" w:firstColumn="1" w:lastColumn="0" w:noHBand="1" w:noVBand="1"/>
      </w:tblPr>
      <w:tblGrid>
        <w:gridCol w:w="2355"/>
        <w:gridCol w:w="3690"/>
        <w:gridCol w:w="3585"/>
      </w:tblGrid>
      <w:tr w:rsidR="00AC7BA5" w:rsidRPr="000722DE" w14:paraId="7852BD52" w14:textId="77777777" w:rsidTr="004E565C">
        <w:trPr>
          <w:trHeight w:val="300"/>
        </w:trPr>
        <w:tc>
          <w:tcPr>
            <w:tcW w:w="2355" w:type="dxa"/>
          </w:tcPr>
          <w:p w14:paraId="567F8655" w14:textId="77777777" w:rsidR="00AC7BA5" w:rsidRPr="00C53B5A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 and Title</w:t>
            </w:r>
          </w:p>
        </w:tc>
        <w:tc>
          <w:tcPr>
            <w:tcW w:w="3690" w:type="dxa"/>
          </w:tcPr>
          <w:p w14:paraId="75516024" w14:textId="77777777" w:rsidR="00AC7BA5" w:rsidRPr="00C53B5A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thology and clinical characteristics</w:t>
            </w:r>
          </w:p>
        </w:tc>
        <w:tc>
          <w:tcPr>
            <w:tcW w:w="3585" w:type="dxa"/>
          </w:tcPr>
          <w:p w14:paraId="4DE2292F" w14:textId="77777777" w:rsidR="00AC7BA5" w:rsidRPr="00C53B5A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 after full-text revision</w:t>
            </w:r>
          </w:p>
        </w:tc>
      </w:tr>
      <w:tr w:rsidR="00AC7BA5" w:rsidRPr="000722DE" w14:paraId="562C74E3" w14:textId="77777777" w:rsidTr="004E565C">
        <w:trPr>
          <w:trHeight w:val="300"/>
        </w:trPr>
        <w:tc>
          <w:tcPr>
            <w:tcW w:w="2355" w:type="dxa"/>
          </w:tcPr>
          <w:p w14:paraId="1935FD69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3B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vaux</w:t>
            </w:r>
            <w:proofErr w:type="spellEnd"/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J., 2022. </w:t>
            </w:r>
          </w:p>
          <w:p w14:paraId="47475A1E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3B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erebral Seizures in an Adolescent with </w:t>
            </w:r>
            <w:proofErr w:type="spellStart"/>
            <w:r w:rsidRPr="00C53B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Jervell</w:t>
            </w:r>
            <w:proofErr w:type="spellEnd"/>
            <w:r w:rsidRPr="00C53B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nd Lange-Nielsen Syndrome: It May Not Be Epilepsy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6197">
              <w:rPr>
                <w:lang w:val="en-US"/>
              </w:rPr>
              <w:br/>
            </w:r>
          </w:p>
        </w:tc>
        <w:tc>
          <w:tcPr>
            <w:tcW w:w="3690" w:type="dxa"/>
          </w:tcPr>
          <w:p w14:paraId="17591ADA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ervell</w:t>
            </w:r>
            <w:proofErr w:type="spellEnd"/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Lange-Nielsen syndrome associated congenital lo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QT syndrome (LQTS) in a 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 years-old Female patient. </w:t>
            </w:r>
          </w:p>
          <w:p w14:paraId="5067CA87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85" w:type="dxa"/>
          </w:tcPr>
          <w:p w14:paraId="38D172C3" w14:textId="77777777" w:rsidR="00AC7BA5" w:rsidRDefault="00AC7BA5" w:rsidP="004E56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chlear implantations suggest peripheral pathology</w:t>
            </w:r>
          </w:p>
        </w:tc>
      </w:tr>
      <w:tr w:rsidR="00AC7BA5" w:rsidRPr="000722DE" w14:paraId="564953FD" w14:textId="77777777" w:rsidTr="004E565C">
        <w:trPr>
          <w:trHeight w:val="300"/>
        </w:trPr>
        <w:tc>
          <w:tcPr>
            <w:tcW w:w="2355" w:type="dxa"/>
          </w:tcPr>
          <w:p w14:paraId="028CFE56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Leng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Y., et al 2013. </w:t>
            </w:r>
          </w:p>
          <w:p w14:paraId="7605E2DC" w14:textId="77777777" w:rsidR="00AC7BA5" w:rsidRPr="00C53B5A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53B5A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The mitochondrial DNA 10197 G4A mutation causes MELAS/Leigh</w:t>
            </w:r>
            <w:r w:rsidRPr="00C53B5A">
              <w:rPr>
                <w:i/>
                <w:iCs/>
                <w:lang w:val="en-US"/>
              </w:rPr>
              <w:br/>
            </w:r>
            <w:r w:rsidRPr="00C53B5A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overlap syndrome presenting with acute auditory agnosia</w:t>
            </w:r>
            <w:r w:rsidRPr="00C53B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53B5A">
              <w:rPr>
                <w:i/>
                <w:iCs/>
                <w:lang w:val="en-US"/>
              </w:rPr>
              <w:br/>
            </w:r>
            <w:r w:rsidRPr="00C53B5A">
              <w:rPr>
                <w:i/>
                <w:iCs/>
                <w:lang w:val="en-US"/>
              </w:rPr>
              <w:br/>
            </w:r>
          </w:p>
        </w:tc>
        <w:tc>
          <w:tcPr>
            <w:tcW w:w="3690" w:type="dxa"/>
          </w:tcPr>
          <w:p w14:paraId="5ADD05E9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Mitochondrial </w:t>
            </w:r>
            <w:proofErr w:type="spellStart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encephalomyopathy</w:t>
            </w:r>
            <w:proofErr w:type="spellEnd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with lactic acidosis and stroke-like episodes/Leigh (MELAS/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LS) overlap syndrome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a 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year-old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showing multiple lesions involving bilateral temporal lobes, the basal ganglia and the brainstem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presenting with acute auditory verbal agnosia (He could not understand voices and </w:t>
            </w:r>
            <w:proofErr w:type="gramStart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words, but</w:t>
            </w:r>
            <w:proofErr w:type="gramEnd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could still recognize the sound of music and the ticking of a clock).</w:t>
            </w:r>
          </w:p>
        </w:tc>
        <w:tc>
          <w:tcPr>
            <w:tcW w:w="3585" w:type="dxa"/>
          </w:tcPr>
          <w:p w14:paraId="6C38B374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ymptoms described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suggests a case of Auditory verbal agnosia, belonging to the central hearing impairment spectrum but preserving the ability to perceive nonverbal signals, then not 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being pure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ortical deafness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. </w:t>
            </w:r>
          </w:p>
        </w:tc>
      </w:tr>
      <w:tr w:rsidR="00AC7BA5" w:rsidRPr="000722DE" w14:paraId="4C522CBF" w14:textId="77777777" w:rsidTr="004E565C">
        <w:trPr>
          <w:trHeight w:val="300"/>
        </w:trPr>
        <w:tc>
          <w:tcPr>
            <w:tcW w:w="2355" w:type="dxa"/>
          </w:tcPr>
          <w:p w14:paraId="5627EBA6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proofErr w:type="spellStart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nsink</w:t>
            </w:r>
            <w:proofErr w:type="spellEnd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1975. </w:t>
            </w:r>
          </w:p>
          <w:p w14:paraId="548817DE" w14:textId="77777777" w:rsidR="00AC7BA5" w:rsidRPr="00CE3029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</w:pPr>
            <w:r w:rsidRPr="00CE3029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 xml:space="preserve">A complicated case of cortical deafness in a child </w:t>
            </w:r>
          </w:p>
          <w:p w14:paraId="04089451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  <w:p w14:paraId="582E93C8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  <w:p w14:paraId="0DE84DE1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proofErr w:type="spellStart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ervoort</w:t>
            </w:r>
            <w:proofErr w:type="spellEnd"/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B.T.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1979 </w:t>
            </w:r>
          </w:p>
          <w:p w14:paraId="24006BA2" w14:textId="77777777" w:rsidR="00AC7BA5" w:rsidRPr="00F74782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</w:pPr>
            <w:r w:rsidRPr="00F74782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 xml:space="preserve">Cortical Word Deafness </w:t>
            </w:r>
            <w:proofErr w:type="gramStart"/>
            <w:r w:rsidRPr="00F74782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In</w:t>
            </w:r>
            <w:proofErr w:type="gramEnd"/>
            <w:r w:rsidRPr="00F74782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 xml:space="preserve"> a Child: A case study</w:t>
            </w:r>
            <w:r w:rsidRPr="00F74782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br/>
            </w:r>
          </w:p>
        </w:tc>
        <w:tc>
          <w:tcPr>
            <w:tcW w:w="3690" w:type="dxa"/>
          </w:tcPr>
          <w:p w14:paraId="3F2DF6D9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Not clear etiology. Case of a 14-year-old male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lightly retarded in its motor development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with an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extreme retardation in speech: Tone-audiograms, however,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did not reveal any abnormality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, but patient was unable to identify verbal sounds, while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nonverbal sounds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were normally perceived. </w:t>
            </w:r>
            <w:r w:rsidRPr="001B4A48">
              <w:rPr>
                <w:lang w:val="en-US"/>
              </w:rPr>
              <w:br/>
            </w:r>
          </w:p>
        </w:tc>
        <w:tc>
          <w:tcPr>
            <w:tcW w:w="3585" w:type="dxa"/>
          </w:tcPr>
          <w:p w14:paraId="6163CA3B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ymptoms described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uggests a case of " cortical word deafness, belonging to the central hearing impairment spectrum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,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but preserving the ability to perceive nonverbal signals, then not 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being pure </w:t>
            </w: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ortical deafness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. </w:t>
            </w:r>
            <w:r w:rsidRPr="008C6197">
              <w:rPr>
                <w:lang w:val="en-US"/>
              </w:rPr>
              <w:br/>
            </w:r>
            <w:r w:rsidRPr="008C6197">
              <w:rPr>
                <w:lang w:val="en-US"/>
              </w:rPr>
              <w:br/>
            </w:r>
          </w:p>
        </w:tc>
      </w:tr>
      <w:tr w:rsidR="00AC7BA5" w:rsidRPr="00B262E9" w14:paraId="5E753E4E" w14:textId="77777777" w:rsidTr="004E565C">
        <w:trPr>
          <w:trHeight w:val="300"/>
        </w:trPr>
        <w:tc>
          <w:tcPr>
            <w:tcW w:w="2355" w:type="dxa"/>
          </w:tcPr>
          <w:p w14:paraId="078B8A22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Caridi G et.al 2006. </w:t>
            </w:r>
            <w:r w:rsidRPr="006959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phronophthisis type 1 deletion syndrome with</w:t>
            </w:r>
            <w:r w:rsidRPr="0069594B">
              <w:rPr>
                <w:i/>
                <w:iCs/>
                <w:lang w:val="en-US"/>
              </w:rPr>
              <w:br/>
            </w:r>
            <w:r w:rsidRPr="006959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urological symptoms: Prevalence and significance</w:t>
            </w:r>
            <w:r w:rsidRPr="0069594B">
              <w:rPr>
                <w:i/>
                <w:iCs/>
                <w:lang w:val="en-US"/>
              </w:rPr>
              <w:br/>
            </w:r>
            <w:r w:rsidRPr="006959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of the association</w:t>
            </w:r>
            <w:r w:rsidRPr="70C55A1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6197">
              <w:rPr>
                <w:lang w:val="en-US"/>
              </w:rPr>
              <w:br/>
            </w:r>
          </w:p>
        </w:tc>
        <w:tc>
          <w:tcPr>
            <w:tcW w:w="3690" w:type="dxa"/>
          </w:tcPr>
          <w:p w14:paraId="0F3EFFAA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atient 5 affected by Nephronophthisis (NPHP), aged 15 years, presented mild</w:t>
            </w:r>
            <w:r w:rsidRPr="008C6197">
              <w:rPr>
                <w:lang w:val="en-US"/>
              </w:rPr>
              <w:br/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velopmental delay, hypotonia, and reduced hearing function from birth. Visual loss was evident at the age of 2 years and the patient became blind by the age of 10 year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diometry- and acoustic-evoked potentials demonstrated central hearing loss. </w:t>
            </w:r>
          </w:p>
        </w:tc>
        <w:tc>
          <w:tcPr>
            <w:tcW w:w="3585" w:type="dxa"/>
          </w:tcPr>
          <w:p w14:paraId="7EE2D0E8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mptoms described as 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“reduced hearing function”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“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al hearing lo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”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learly “cortical deafn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  <w:r w:rsidRPr="70C55A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” described. No brain MRI remarkable signs</w:t>
            </w:r>
          </w:p>
        </w:tc>
      </w:tr>
      <w:tr w:rsidR="00AC7BA5" w14:paraId="66C11D8A" w14:textId="77777777" w:rsidTr="004E565C">
        <w:trPr>
          <w:trHeight w:val="300"/>
        </w:trPr>
        <w:tc>
          <w:tcPr>
            <w:tcW w:w="2355" w:type="dxa"/>
          </w:tcPr>
          <w:p w14:paraId="52E41113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lastRenderedPageBreak/>
              <w:t xml:space="preserve">Ghosh D., 2001. </w:t>
            </w:r>
          </w:p>
          <w:p w14:paraId="126FDE78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Ictal deafness - A report of three cases</w:t>
            </w:r>
          </w:p>
          <w:p w14:paraId="68B66FE4" w14:textId="77777777" w:rsidR="00AC7BA5" w:rsidRPr="008C6197" w:rsidRDefault="00AC7BA5" w:rsidP="004E565C">
            <w:pPr>
              <w:spacing w:line="360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90" w:type="dxa"/>
          </w:tcPr>
          <w:p w14:paraId="39EF76EA" w14:textId="77777777" w:rsidR="00AC7BA5" w:rsidRPr="008C6197" w:rsidRDefault="00AC7BA5" w:rsidP="004E565C">
            <w:pPr>
              <w:spacing w:line="360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AC1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sient ictal deafn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bserved</w:t>
            </w:r>
            <w:r w:rsidRPr="00AC1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hree cases of partial seizures. One of them had seizure spread to the temporal lobe t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C1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duce a complex partial seizure. Two of them have CT-detected lesions in the left temporal/parietal area. The other one ha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C1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ft temporal focus on EEG with a normal imaging study.</w:t>
            </w:r>
          </w:p>
        </w:tc>
        <w:tc>
          <w:tcPr>
            <w:tcW w:w="3585" w:type="dxa"/>
          </w:tcPr>
          <w:p w14:paraId="32B1B6DD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Transient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symptoms </w:t>
            </w:r>
          </w:p>
        </w:tc>
      </w:tr>
      <w:tr w:rsidR="00AC7BA5" w:rsidRPr="000722DE" w14:paraId="73A8D05D" w14:textId="77777777" w:rsidTr="004E565C">
        <w:trPr>
          <w:trHeight w:val="300"/>
        </w:trPr>
        <w:tc>
          <w:tcPr>
            <w:tcW w:w="2355" w:type="dxa"/>
          </w:tcPr>
          <w:p w14:paraId="19972E7F" w14:textId="77777777" w:rsidR="00AC7BA5" w:rsidRPr="006640A7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</w:pPr>
            <w:proofErr w:type="spellStart"/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Bamiou</w:t>
            </w:r>
            <w:proofErr w:type="spellEnd"/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DE., 2007 </w:t>
            </w:r>
            <w:r w:rsidRPr="006640A7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Auditory and verbal working memory deficits in a child with congenital aniridia due to a PAX6 mutation</w:t>
            </w:r>
          </w:p>
          <w:p w14:paraId="57DF7F2C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3690" w:type="dxa"/>
          </w:tcPr>
          <w:p w14:paraId="341EAE4D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ase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a </w:t>
            </w:r>
            <w:proofErr w:type="gramStart"/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year old</w:t>
            </w:r>
            <w:proofErr w:type="gramEnd"/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oy with a known mutation of thePAX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. There we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ental concerns regarding h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ring, but repeated pure-tone audiograms were norm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stead, t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s which </w:t>
            </w:r>
            <w:proofErr w:type="gramStart"/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quir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uditor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terhemispheric   transfer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owed ab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rmal  result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together with </w:t>
            </w:r>
            <w:r w:rsidRPr="007111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aired verbal working memory</w:t>
            </w:r>
          </w:p>
        </w:tc>
        <w:tc>
          <w:tcPr>
            <w:tcW w:w="3585" w:type="dxa"/>
          </w:tcPr>
          <w:p w14:paraId="1811885B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C</w:t>
            </w: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entral auditory deficit associated to deficient interhemispheric transfer</w:t>
            </w:r>
          </w:p>
        </w:tc>
      </w:tr>
      <w:tr w:rsidR="00AC7BA5" w:rsidRPr="000722DE" w14:paraId="771712B1" w14:textId="77777777" w:rsidTr="004E565C">
        <w:trPr>
          <w:trHeight w:val="300"/>
        </w:trPr>
        <w:tc>
          <w:tcPr>
            <w:tcW w:w="2355" w:type="dxa"/>
          </w:tcPr>
          <w:p w14:paraId="2E4E80AA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Kaga et al., 2003 </w:t>
            </w:r>
          </w:p>
          <w:p w14:paraId="14AABD6C" w14:textId="77777777" w:rsidR="00AC7BA5" w:rsidRPr="00713D9D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</w:pPr>
            <w:r w:rsidRPr="00713D9D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Auditory Agnosia in Children after Herpes</w:t>
            </w:r>
            <w:r w:rsidRPr="00713D9D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br/>
              <w:t>Encephalitis</w:t>
            </w:r>
            <w:r w:rsidRPr="00713D9D">
              <w:rPr>
                <w:rFonts w:ascii="Times New Roman" w:eastAsia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ab/>
            </w:r>
          </w:p>
          <w:p w14:paraId="75318C88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  <w:p w14:paraId="08E9355F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</w:p>
          <w:p w14:paraId="75B129A4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ab/>
            </w:r>
          </w:p>
        </w:tc>
        <w:tc>
          <w:tcPr>
            <w:tcW w:w="3690" w:type="dxa"/>
          </w:tcPr>
          <w:p w14:paraId="28977842" w14:textId="77777777" w:rsidR="00AC7BA5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Herpes encephalitis in four pediatric patients with auditory agnosia whose bilateral auditory cortices were damaged by herpes encephalitis at an early age are presented.  </w:t>
            </w:r>
          </w:p>
          <w:p w14:paraId="55ED433B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Patients 1 and 3 were indifferent to sounds and could not distinguish any sound.  Speech discrimination, perception of environmental sounds and music and auditory comprehension were all totally impaired.  </w:t>
            </w:r>
          </w:p>
          <w:p w14:paraId="0A3924AD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Patient 2 and 4: can hear but cannot distinguish speech, environmental </w:t>
            </w:r>
            <w:proofErr w:type="gramStart"/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sounds</w:t>
            </w:r>
            <w:proofErr w:type="gramEnd"/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and music.  </w:t>
            </w:r>
          </w:p>
          <w:p w14:paraId="4D40A616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  <w:p w14:paraId="44307E65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</w:tc>
        <w:tc>
          <w:tcPr>
            <w:tcW w:w="3585" w:type="dxa"/>
          </w:tcPr>
          <w:p w14:paraId="136DD1D2" w14:textId="77777777" w:rsidR="00AC7BA5" w:rsidRPr="0069594B" w:rsidRDefault="00AC7BA5" w:rsidP="004E565C">
            <w:pPr>
              <w:spacing w:line="36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Although patients were unable to discriminate auditory information, 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>a</w:t>
            </w:r>
            <w:r w:rsidRPr="006959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udiograms showed residual hearing, thus indicating cases of Auditory agnosia and not pure cortical deafness. </w:t>
            </w:r>
          </w:p>
        </w:tc>
      </w:tr>
    </w:tbl>
    <w:p w14:paraId="4B35135A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E3431B2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36356E0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5508A7B7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816F73D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3417BE3F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0DEA3D9F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6E4AC238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509C6CB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231C3BAE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0D2A4533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29AD77D7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7EDB436D" w14:textId="77777777" w:rsidR="00AC7BA5" w:rsidRDefault="00AC7BA5" w:rsidP="00AC7BA5">
      <w:pPr>
        <w:spacing w:line="36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7963BD5C" w14:textId="77777777" w:rsidR="002F1C98" w:rsidRPr="00AC7BA5" w:rsidRDefault="002F1C98">
      <w:pPr>
        <w:rPr>
          <w:lang w:val="en-US"/>
        </w:rPr>
      </w:pPr>
    </w:p>
    <w:sectPr w:rsidR="002F1C98" w:rsidRPr="00AC7B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A5"/>
    <w:rsid w:val="002F1C98"/>
    <w:rsid w:val="003F63B4"/>
    <w:rsid w:val="00A60447"/>
    <w:rsid w:val="00AC7BA5"/>
    <w:rsid w:val="00FA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1F77383"/>
  <w15:chartTrackingRefBased/>
  <w15:docId w15:val="{1985757F-D410-4C85-BE8B-645DBC0CC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7BA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C7B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7B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7B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7B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7B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7BA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7BA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7BA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7BA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7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7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7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7BA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7BA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7B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7B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7B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7B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7B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C7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7BA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7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7BA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7B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7BA5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C7BA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7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7BA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7BA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C7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9</Words>
  <Characters>4345</Characters>
  <Application>Microsoft Office Word</Application>
  <DocSecurity>0</DocSecurity>
  <Lines>198</Lines>
  <Paragraphs>42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y Jurany Cruz Sanabria</dc:creator>
  <cp:keywords/>
  <dc:description/>
  <cp:lastModifiedBy>Francy Jurany Cruz Sanabria</cp:lastModifiedBy>
  <cp:revision>1</cp:revision>
  <dcterms:created xsi:type="dcterms:W3CDTF">2024-05-27T21:52:00Z</dcterms:created>
  <dcterms:modified xsi:type="dcterms:W3CDTF">2024-05-2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4371b-8826-4f7b-8dbb-10e2c5f07b5e</vt:lpwstr>
  </property>
</Properties>
</file>